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FA868" w14:textId="17C508D1" w:rsidR="00A138C8" w:rsidRDefault="00A138C8" w:rsidP="00A138C8">
      <w:pPr>
        <w:spacing w:after="0" w:line="360" w:lineRule="auto"/>
        <w:rPr>
          <w:rStyle w:val="Heading2Char"/>
        </w:rPr>
      </w:pPr>
      <w:r>
        <w:rPr>
          <w:rStyle w:val="Heading2Char"/>
        </w:rPr>
        <w:t>Primers</w:t>
      </w:r>
      <w:r w:rsidR="00543A44">
        <w:rPr>
          <w:rStyle w:val="Heading2Char"/>
        </w:rPr>
        <w:t>/oligos used in this study</w:t>
      </w:r>
    </w:p>
    <w:tbl>
      <w:tblPr>
        <w:tblStyle w:val="GridTable6Colorful"/>
        <w:tblW w:w="90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23"/>
        <w:gridCol w:w="2178"/>
        <w:gridCol w:w="3962"/>
        <w:gridCol w:w="2367"/>
      </w:tblGrid>
      <w:tr w:rsidR="00A138C8" w:rsidRPr="00543A44" w14:paraId="57ADC077" w14:textId="77777777" w:rsidTr="00A13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80C83FC" w14:textId="77777777" w:rsidR="00A138C8" w:rsidRPr="00543A44" w:rsidRDefault="00A138C8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2"/>
                <w:szCs w:val="22"/>
              </w:rPr>
              <w:t>SN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3302B18" w14:textId="77777777" w:rsidR="00A138C8" w:rsidRPr="00543A44" w:rsidRDefault="00A138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cs="Times New Roman"/>
                <w:b/>
                <w:bCs w:val="0"/>
                <w:color w:val="auto"/>
                <w:sz w:val="22"/>
                <w:szCs w:val="22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2"/>
                <w:szCs w:val="22"/>
              </w:rPr>
              <w:t>Primer name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9F21BAB" w14:textId="77777777" w:rsidR="00A138C8" w:rsidRPr="00543A44" w:rsidRDefault="00A138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cs="Times New Roman"/>
                <w:b/>
                <w:bCs w:val="0"/>
                <w:color w:val="auto"/>
                <w:sz w:val="22"/>
                <w:szCs w:val="22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2"/>
                <w:szCs w:val="22"/>
              </w:rPr>
              <w:t>Sequence</w:t>
            </w:r>
          </w:p>
        </w:tc>
        <w:tc>
          <w:tcPr>
            <w:tcW w:w="23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81C7B29" w14:textId="77777777" w:rsidR="00A138C8" w:rsidRPr="00543A44" w:rsidRDefault="00A138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cs="Times New Roman"/>
                <w:b/>
                <w:bCs w:val="0"/>
                <w:color w:val="auto"/>
                <w:sz w:val="22"/>
                <w:szCs w:val="22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2"/>
                <w:szCs w:val="22"/>
              </w:rPr>
              <w:t>Description</w:t>
            </w:r>
          </w:p>
        </w:tc>
      </w:tr>
      <w:tr w:rsidR="00A138C8" w:rsidRPr="00543A44" w14:paraId="1A6132BD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FBD76A3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27D2A26" w14:textId="77777777" w:rsidR="00A138C8" w:rsidRPr="00543A44" w:rsidRDefault="00A13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rp16 H99 5’UTR FP SACI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6C6D2F6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CA GAG CTC TGATTCTCTTCATTCTCCT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4981B6E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Amplification of 1kb upstream fragment from ATG of </w:t>
            </w:r>
            <w:r w:rsidRPr="00543A44">
              <w:rPr>
                <w:rStyle w:val="Heading2Char"/>
                <w:rFonts w:cs="Times New Roman"/>
                <w:b w:val="0"/>
                <w:bCs/>
                <w:i/>
                <w:iCs/>
                <w:color w:val="auto"/>
                <w:sz w:val="20"/>
                <w:szCs w:val="20"/>
              </w:rPr>
              <w:t>C. neoformans</w:t>
            </w: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 Prp16</w:t>
            </w:r>
          </w:p>
        </w:tc>
      </w:tr>
      <w:tr w:rsidR="00A138C8" w:rsidRPr="00543A44" w14:paraId="4AF42F63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DE44618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961BA7E" w14:textId="77777777" w:rsidR="00A138C8" w:rsidRPr="00543A44" w:rsidRDefault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Prp16 H99 5’UTR RP SACI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53C6152" w14:textId="77777777" w:rsidR="00A138C8" w:rsidRPr="00543A44" w:rsidRDefault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TCAGAGCTCGTTCAGGTATGTAGAGGATGA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86E4FB2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4470A510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4CACCFF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32718EB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H99 PRP16 P1 HINDIII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DF3D7BF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CCAAGCTTATGTCCGCCAGGTCACCAA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EA89534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Amplification of 1kb downstream fragment from ATG of </w:t>
            </w:r>
            <w:r w:rsidRPr="00543A44">
              <w:rPr>
                <w:rStyle w:val="Heading2Char"/>
                <w:rFonts w:cs="Times New Roman"/>
                <w:b w:val="0"/>
                <w:bCs/>
                <w:i/>
                <w:iCs/>
                <w:color w:val="auto"/>
                <w:sz w:val="20"/>
                <w:szCs w:val="20"/>
              </w:rPr>
              <w:t>C. neoformans</w:t>
            </w: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 Prp16</w:t>
            </w:r>
          </w:p>
        </w:tc>
      </w:tr>
      <w:tr w:rsidR="00A138C8" w:rsidRPr="00543A44" w14:paraId="1CE863EC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07920FE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1F3835F" w14:textId="77777777" w:rsidR="00A138C8" w:rsidRPr="00543A44" w:rsidRDefault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H99 PRP16 P2 XHOI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60397D8" w14:textId="77777777" w:rsidR="00A138C8" w:rsidRPr="00543A44" w:rsidRDefault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ATGCTCGAGTTCATTCCATCTGTCCCTGTTT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2E52C7C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4B294EDC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A4E042B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E029846" w14:textId="13C024E8" w:rsidR="00A138C8" w:rsidRPr="00543A44" w:rsidRDefault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proofErr w:type="spellStart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mCherry</w:t>
            </w:r>
            <w:proofErr w:type="spellEnd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 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498872E" w14:textId="383B3895" w:rsidR="00A138C8" w:rsidRPr="00543A44" w:rsidRDefault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Theme="minorHAnsi" w:eastAsiaTheme="minorHAnsi" w:hAnsiTheme="minorHAnsi" w:cstheme="minorBidi"/>
                <w:b w:val="0"/>
                <w:bCs/>
                <w:sz w:val="22"/>
                <w:szCs w:val="22"/>
              </w:rPr>
            </w:pPr>
            <w:r w:rsidRPr="00543A44">
              <w:rPr>
                <w:rStyle w:val="fontstyle01"/>
                <w:bCs/>
              </w:rPr>
              <w:t>AACATCAAGTTGGACATCACCTCCCA</w:t>
            </w:r>
          </w:p>
        </w:tc>
        <w:tc>
          <w:tcPr>
            <w:tcW w:w="23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A86A9B4" w14:textId="56840C82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proofErr w:type="spellStart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mCherry</w:t>
            </w:r>
            <w:proofErr w:type="spellEnd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 FP for locus specific PCR validation of Gal</w:t>
            </w:r>
            <w:proofErr w:type="gramStart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7:mCherry</w:t>
            </w:r>
            <w:proofErr w:type="gramEnd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-Prp16</w:t>
            </w:r>
          </w:p>
        </w:tc>
      </w:tr>
      <w:tr w:rsidR="00A138C8" w:rsidRPr="00543A44" w14:paraId="4A380F70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AC31A0D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9CB2D2D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p16 (4350) RP</w:t>
            </w:r>
          </w:p>
          <w:p w14:paraId="029109FE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1390575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ACTCTTTAGCGTTGAGATCC</w:t>
            </w:r>
          </w:p>
        </w:tc>
        <w:tc>
          <w:tcPr>
            <w:tcW w:w="23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393051D" w14:textId="788C9678" w:rsidR="00A138C8" w:rsidRPr="00543A44" w:rsidRDefault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Used with </w:t>
            </w:r>
            <w:proofErr w:type="spellStart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mCherry</w:t>
            </w:r>
            <w:proofErr w:type="spellEnd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 FP for locus specific PCR validation of Gal</w:t>
            </w:r>
            <w:proofErr w:type="gramStart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7:mCherry</w:t>
            </w:r>
            <w:proofErr w:type="gramEnd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-Prp16 </w:t>
            </w:r>
          </w:p>
        </w:tc>
      </w:tr>
      <w:tr w:rsidR="00A138C8" w:rsidRPr="00543A44" w14:paraId="6941A8D0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3B516B9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535ABA6" w14:textId="77777777" w:rsidR="00A138C8" w:rsidRPr="00543A44" w:rsidRDefault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Prp16 (176 CDS) 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706BD1E" w14:textId="77777777" w:rsidR="00A138C8" w:rsidRPr="00543A44" w:rsidRDefault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TCGAAACAGCTCTAAGGAATGC</w:t>
            </w:r>
          </w:p>
        </w:tc>
        <w:tc>
          <w:tcPr>
            <w:tcW w:w="23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892227C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Used with H99 PRP16 P1 HINDIII for </w:t>
            </w:r>
            <w:proofErr w:type="spellStart"/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qRT</w:t>
            </w:r>
            <w:proofErr w:type="spellEnd"/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-PCR of Prp16</w:t>
            </w:r>
          </w:p>
        </w:tc>
      </w:tr>
      <w:tr w:rsidR="00A138C8" w:rsidRPr="00543A44" w14:paraId="411BC747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6F6357E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E6ED4E6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nH99Prp16RP (</w:t>
            </w:r>
            <w:proofErr w:type="spellStart"/>
            <w:r w:rsidRPr="00543A4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baI</w:t>
            </w:r>
            <w:proofErr w:type="spellEnd"/>
            <w:r w:rsidRPr="00543A4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CEA693F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TTGTCTAGATTAAATGCCTCCTGCTCGTC</w:t>
            </w:r>
          </w:p>
        </w:tc>
        <w:tc>
          <w:tcPr>
            <w:tcW w:w="23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7D49317" w14:textId="77777777" w:rsidR="00A138C8" w:rsidRPr="00543A44" w:rsidRDefault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Used with </w:t>
            </w: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99 PRP16 P1 HINDIII for amplification of </w:t>
            </w:r>
            <w:proofErr w:type="gramStart"/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full length</w:t>
            </w:r>
            <w:proofErr w:type="gramEnd"/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ene body of Prp16 or cDNA</w:t>
            </w:r>
          </w:p>
        </w:tc>
      </w:tr>
      <w:tr w:rsidR="00A138C8" w:rsidRPr="00543A44" w14:paraId="44A39D38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1B8B42D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5E503D5" w14:textId="77777777" w:rsidR="00A138C8" w:rsidRPr="00543A44" w:rsidRDefault="00A138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nPrp16-500FP(</w:t>
            </w:r>
            <w:proofErr w:type="spellStart"/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XhoI</w:t>
            </w:r>
            <w:proofErr w:type="spellEnd"/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DD0C1EB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TACCGGGCCCCCCCTCGAGAACGTAGAATACCGCGAAATCG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CAC2F6A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Used to clone Prp16 loci in safe haven plasmid</w:t>
            </w:r>
          </w:p>
        </w:tc>
      </w:tr>
      <w:tr w:rsidR="00A138C8" w:rsidRPr="00543A44" w14:paraId="098C4DDD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3D35186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CEB55E6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nPrp16+500RP(</w:t>
            </w:r>
            <w:proofErr w:type="spellStart"/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PstI</w:t>
            </w:r>
            <w:proofErr w:type="spellEnd"/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B4B38B1" w14:textId="77777777" w:rsidR="00A138C8" w:rsidRPr="00543A44" w:rsidRDefault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GTGGATCCCCCGGGCTGCAGATTGAAGAAGAACCAGTTCAGC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FCA9393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4761F863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693DA7E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132115A" w14:textId="77777777" w:rsidR="00A138C8" w:rsidRPr="00543A44" w:rsidRDefault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nPrp16_K628A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8D09406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GGTCAGGCGCAACAACTCAG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4CB53FD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For K628A site directed mutagenesis of Prp16</w:t>
            </w:r>
          </w:p>
        </w:tc>
      </w:tr>
      <w:tr w:rsidR="00A138C8" w:rsidRPr="00543A44" w14:paraId="22A09978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482C1E3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754E5B9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nPrp16_K628A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EFDD642" w14:textId="77777777" w:rsidR="00A138C8" w:rsidRPr="00543A44" w:rsidRDefault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TGAGTTGTTGCGCCTGACCC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B1152C1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0C4E7AE3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62C64E4" w14:textId="77777777" w:rsidR="00A138C8" w:rsidRPr="00543A44" w:rsidRDefault="00A138C8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0273F90" w14:textId="77777777" w:rsidR="00A138C8" w:rsidRPr="00543A44" w:rsidRDefault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nPrp16_D719A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CBE751E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CATCCTTGCTGAAGCACAC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19FD8D7" w14:textId="77777777" w:rsidR="00A138C8" w:rsidRPr="00543A44" w:rsidRDefault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For D719A site directed mutagenesis of Prp16</w:t>
            </w:r>
          </w:p>
        </w:tc>
      </w:tr>
      <w:tr w:rsidR="00A138C8" w:rsidRPr="00543A44" w14:paraId="4B90D9D9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9CD1495" w14:textId="77777777" w:rsidR="00A138C8" w:rsidRPr="00543A44" w:rsidRDefault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B9B61DD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nPrp16_D719A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3060492" w14:textId="77777777" w:rsidR="00A138C8" w:rsidRPr="00543A44" w:rsidRDefault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GTGTGCTTCAGCAAGGATGAT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8EA3219" w14:textId="77777777" w:rsidR="00A138C8" w:rsidRPr="00543A44" w:rsidRDefault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1ACA8A3C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F0241E9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4A74695" w14:textId="54A3AF0E" w:rsidR="00A138C8" w:rsidRPr="00543A44" w:rsidRDefault="00A138C8" w:rsidP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MPS1I6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04BB227" w14:textId="267F7FC8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GTTCATACAGATTTGAAGCC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2FE247B" w14:textId="0455F161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RT-PCR OF Mps1 E6I6E7</w:t>
            </w:r>
          </w:p>
        </w:tc>
      </w:tr>
      <w:tr w:rsidR="00A138C8" w:rsidRPr="00543A44" w14:paraId="32A7D05B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725D1EC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6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0F3386E" w14:textId="7019C1EB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PS1I6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DC8AACD" w14:textId="2731509B" w:rsidR="00A138C8" w:rsidRPr="00543A44" w:rsidRDefault="00A138C8" w:rsidP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TTCAATACCTTCTGATTGTTC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64D6852" w14:textId="77777777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19289D01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AF1003C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7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AA2DB15" w14:textId="29EE0414" w:rsidR="00A138C8" w:rsidRPr="00543A44" w:rsidRDefault="00A138C8" w:rsidP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3855I2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4BB9404" w14:textId="2B1F4ED4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GGAACTCTCTACGAGATGGG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B2A19B1" w14:textId="6B1FF381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RT-PCR OF CNAG_03855 E2I2E3</w:t>
            </w:r>
          </w:p>
        </w:tc>
      </w:tr>
      <w:tr w:rsidR="00A138C8" w:rsidRPr="00543A44" w14:paraId="1B72B8EE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61BF306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18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94707D8" w14:textId="43CD898F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855I2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504BB10" w14:textId="3F2309CB" w:rsidR="00A138C8" w:rsidRPr="00543A44" w:rsidRDefault="00A138C8" w:rsidP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TATGGCGAAAAGTTGTGTC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1894D99" w14:textId="77777777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2EA08606" w14:textId="77777777" w:rsidTr="00BD0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A60835A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39BC992" w14:textId="1F0A7766" w:rsidR="00A138C8" w:rsidRPr="00543A44" w:rsidRDefault="00A138C8" w:rsidP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EC72I4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A90B084" w14:textId="6F934324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ATACGAGGACGCAAAGC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BD0A6ED" w14:textId="7F83BA07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RT-PCR OF Sec72 E4I4E5</w:t>
            </w:r>
          </w:p>
        </w:tc>
      </w:tr>
      <w:tr w:rsidR="00543A44" w:rsidRPr="00543A44" w14:paraId="395F2389" w14:textId="77777777" w:rsidTr="00BD0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F42694C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1CE6FA4" w14:textId="7B84ABC8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SEC72I4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79D90B0" w14:textId="2BBF00A2" w:rsidR="00A138C8" w:rsidRPr="00543A44" w:rsidRDefault="00A138C8" w:rsidP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TCATTGAACGGTGTCTGG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2C48CED" w14:textId="77777777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2AC0B32B" w14:textId="77777777" w:rsidTr="0019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1E30488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22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D318D01" w14:textId="00CECCA2" w:rsidR="00A138C8" w:rsidRPr="00543A44" w:rsidRDefault="00A138C8" w:rsidP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AS35I7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0FB30AA" w14:textId="188D168E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GAGGTGGAGGATGTTATTGC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F86A04E" w14:textId="77A705CC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RT-PCR OF Cas35 E7I7E8</w:t>
            </w:r>
          </w:p>
        </w:tc>
      </w:tr>
      <w:tr w:rsidR="00543A44" w:rsidRPr="00543A44" w14:paraId="6C58A0E4" w14:textId="77777777" w:rsidTr="00191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DA64DF7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lastRenderedPageBreak/>
              <w:t>23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009D24D" w14:textId="5D966200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AS35I7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3D59816" w14:textId="6D3A7808" w:rsidR="00A138C8" w:rsidRPr="00543A44" w:rsidRDefault="00A138C8" w:rsidP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ATTCCAAGAATCTTGAAAGGC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4383BBD" w14:textId="77777777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51F15C2C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F2145DD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24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A81ECA6" w14:textId="35537B77" w:rsidR="00A138C8" w:rsidRPr="00543A44" w:rsidRDefault="00A138C8" w:rsidP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2654I4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5609371" w14:textId="5EB45AEC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ACGAAAATAGAGCATGGGG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505288C" w14:textId="4810EFA4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RT-PCR OF DNA </w:t>
            </w:r>
            <w:proofErr w:type="spellStart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ploξ</w:t>
            </w:r>
            <w:proofErr w:type="spellEnd"/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 E4I4E5</w:t>
            </w:r>
          </w:p>
        </w:tc>
      </w:tr>
      <w:tr w:rsidR="00543A44" w:rsidRPr="00543A44" w14:paraId="73C07D60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369F19B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25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2669730" w14:textId="4CC65399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2654I4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4C2B1AE" w14:textId="6F81F96F" w:rsidR="00A138C8" w:rsidRPr="00543A44" w:rsidRDefault="00A138C8" w:rsidP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TCATAAGCCATAACGACTG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C271E41" w14:textId="77777777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A138C8" w:rsidRPr="00543A44" w14:paraId="566F56B1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A96BCF1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26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3DB4723" w14:textId="5B07FD0F" w:rsidR="00A138C8" w:rsidRPr="00543A44" w:rsidRDefault="00A138C8" w:rsidP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00649I3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E44DE88" w14:textId="5C841D09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CCGACATCATCGAACTCG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319F8EC" w14:textId="535AD462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RT-PCR OF CNAG_00649 E3I3E4</w:t>
            </w:r>
          </w:p>
        </w:tc>
      </w:tr>
      <w:tr w:rsidR="00543A44" w:rsidRPr="00543A44" w14:paraId="67B56834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85D9FCB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27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AC7D9E9" w14:textId="5E92A5F1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00649I3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FFF64BC" w14:textId="3AF4EF6F" w:rsidR="00A138C8" w:rsidRPr="00543A44" w:rsidRDefault="00A138C8" w:rsidP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CATGAACAAGACGGGAGC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3C856C3" w14:textId="77777777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7ED244E9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E9BA688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450A7E5" w14:textId="77777777" w:rsidR="00A138C8" w:rsidRPr="00543A44" w:rsidRDefault="00A138C8" w:rsidP="00A138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RPC1I11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545B2A9" w14:textId="77777777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GGAGGTATCGTGCAGTTCC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DE3FFA0" w14:textId="77777777" w:rsidR="00A138C8" w:rsidRPr="00543A44" w:rsidRDefault="00A138C8" w:rsidP="00A138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RT-PCR OF </w:t>
            </w: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RPC1 E11-I11-E12</w:t>
            </w:r>
          </w:p>
        </w:tc>
      </w:tr>
      <w:tr w:rsidR="00543A44" w:rsidRPr="00543A44" w14:paraId="04358694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3AA89CA" w14:textId="77777777" w:rsidR="00A138C8" w:rsidRPr="00543A44" w:rsidRDefault="00A138C8" w:rsidP="00A138C8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0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bottom"/>
            <w:hideMark/>
          </w:tcPr>
          <w:p w14:paraId="207500FF" w14:textId="77777777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RPC1I11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3B3FEB8" w14:textId="77777777" w:rsidR="00A138C8" w:rsidRPr="00543A44" w:rsidRDefault="00A138C8" w:rsidP="00A138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TGGGAGGAACAAAAGACTC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B3FA8A4" w14:textId="77777777" w:rsidR="00A138C8" w:rsidRPr="00543A44" w:rsidRDefault="00A138C8" w:rsidP="00A138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424AF695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4789DEE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1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24F75D8" w14:textId="20DB2E9D" w:rsidR="00543A44" w:rsidRPr="00543A44" w:rsidRDefault="00543A44" w:rsidP="00543A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H FP1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D68DD1F" w14:textId="13980CB0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GGTATGCCACAGATGCAGAT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AF7DFA0" w14:textId="4B2B72A3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Used for validation of integration at safe haven loci</w:t>
            </w:r>
          </w:p>
        </w:tc>
      </w:tr>
      <w:tr w:rsidR="00543A44" w:rsidRPr="00543A44" w14:paraId="64977D8F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0E29CE7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2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0AA1D8A" w14:textId="5CD9A19E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SH RP1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93C05E2" w14:textId="241A1267" w:rsidR="00543A44" w:rsidRPr="00543A44" w:rsidRDefault="00543A44" w:rsidP="00543A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ACTGGTGAGTACTCAACCAA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EBA8545" w14:textId="77777777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0D8A7037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2B8BA75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3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3D5D660" w14:textId="1740B164" w:rsidR="00543A44" w:rsidRPr="00543A44" w:rsidRDefault="00543A44" w:rsidP="00543A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H FP2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D8DD95F" w14:textId="27E2171B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CAGCAACGCCGTTGAATCCT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5D8E9B4" w14:textId="771BC988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07378083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2FFAEF2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4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5E73FE5" w14:textId="279D2F1E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SH RP2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38B270E" w14:textId="5425503D" w:rsidR="00543A44" w:rsidRPr="00543A44" w:rsidRDefault="00543A44" w:rsidP="00543A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TTGGATCCTCAATTGTCTCCT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C662F75" w14:textId="77777777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5FC1FC50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749CF5E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5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5A548AD" w14:textId="368412CC" w:rsidR="00543A44" w:rsidRPr="00543A44" w:rsidRDefault="00543A44" w:rsidP="00543A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H3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0E1F4AF" w14:textId="03D1DF66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CTACGTTGGCGCTTCAAGC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7749D43" w14:textId="257403E1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Used with SH FP2 and SH RP1 for validation of integration at safe haven 3 loci</w:t>
            </w:r>
          </w:p>
        </w:tc>
      </w:tr>
      <w:tr w:rsidR="00543A44" w:rsidRPr="00543A44" w14:paraId="72071BC4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FF97543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6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01449E9" w14:textId="6EC58E93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SH3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5641674" w14:textId="2BFB9451" w:rsidR="00543A44" w:rsidRPr="00543A44" w:rsidRDefault="00543A44" w:rsidP="00543A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TTGGAGTCAACAGCCGTGG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BBE63CB" w14:textId="77777777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238ABADA" w14:textId="77777777" w:rsidTr="00A1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5C110D0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7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AAEB08A" w14:textId="19A7F86B" w:rsidR="00543A44" w:rsidRPr="00543A44" w:rsidRDefault="00543A44" w:rsidP="00543A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U5_up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AB761B9" w14:textId="5BF1E128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TGCAGTCTGCTGACGAACTCTATTC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82CA38A" w14:textId="6957B5E3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Used for amplification and cloning of U5 snRNA with 500bp upstream and downstream sequence</w:t>
            </w:r>
          </w:p>
        </w:tc>
      </w:tr>
      <w:tr w:rsidR="00543A44" w:rsidRPr="00543A44" w14:paraId="21533DAC" w14:textId="77777777" w:rsidTr="00A13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C2F0F3F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8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4689364" w14:textId="64E9B70E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U5_down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AEB4350" w14:textId="75207C02" w:rsidR="00543A44" w:rsidRPr="00543A44" w:rsidRDefault="00543A44" w:rsidP="00543A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TCGAGGTACAGGAATAGACTCGTC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E8221B0" w14:textId="77777777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1AA1DAA1" w14:textId="77777777" w:rsidTr="00543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171B612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262880F" w14:textId="0BD36BA5" w:rsidR="00543A44" w:rsidRPr="00543A44" w:rsidRDefault="00543A44" w:rsidP="00543A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Pac1I5(5PSS-</w:t>
            </w:r>
            <w:proofErr w:type="gramStart"/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AAG)FP</w:t>
            </w:r>
            <w:proofErr w:type="gramEnd"/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90A9825" w14:textId="48D54A9E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TACGGACAAAGGTACGTCGT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50C4107" w14:textId="77777777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 xml:space="preserve">5’SS TTC-AAG mutagenesis of pac1 E5I5E6 </w:t>
            </w:r>
          </w:p>
          <w:p w14:paraId="167B7E1D" w14:textId="72279091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3’SS C-G mutagenesis of pac1 E5I5E6</w:t>
            </w:r>
          </w:p>
        </w:tc>
      </w:tr>
      <w:tr w:rsidR="00543A44" w:rsidRPr="00543A44" w14:paraId="626283F7" w14:textId="77777777" w:rsidTr="00543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E4D1FE3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40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FCD39A7" w14:textId="42F39E83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ac1I5(5PSS-</w:t>
            </w:r>
            <w:proofErr w:type="gramStart"/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AG)RP</w:t>
            </w:r>
            <w:proofErr w:type="gramEnd"/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F29B4F9" w14:textId="1714CCD4" w:rsidR="00543A44" w:rsidRPr="00543A44" w:rsidRDefault="00543A44" w:rsidP="00543A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CGACGTACCTTTGTCCGTA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E10B7A7" w14:textId="77777777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7CDCF0FB" w14:textId="77777777" w:rsidTr="00543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86D9622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41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F259CC6" w14:textId="14028E33" w:rsidR="00543A44" w:rsidRPr="00543A44" w:rsidRDefault="00543A44" w:rsidP="00543A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Pac1I5(5PSS-</w:t>
            </w:r>
            <w:proofErr w:type="gramStart"/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AAG)FP</w:t>
            </w:r>
            <w:proofErr w:type="gramEnd"/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0FC2CAE" w14:textId="4116024F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TACGGACAAAGGTACGTCGT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54AAD08" w14:textId="77777777" w:rsidR="00543A44" w:rsidRPr="00543A44" w:rsidRDefault="00543A44" w:rsidP="00543A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3ABF2675" w14:textId="77777777" w:rsidTr="00543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315DA20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42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85DCABA" w14:textId="4675CB03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ac1I5(5PSS-</w:t>
            </w:r>
            <w:proofErr w:type="gramStart"/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AG)RP</w:t>
            </w:r>
            <w:proofErr w:type="gramEnd"/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13717E4" w14:textId="2FF9FFCB" w:rsidR="00543A44" w:rsidRPr="00543A44" w:rsidRDefault="00543A44" w:rsidP="00543A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CGACGTACCTTTGTCCGTA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99C42E5" w14:textId="77777777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543A44" w:rsidRPr="00543A44" w14:paraId="28AACC17" w14:textId="77777777" w:rsidTr="00543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2331E96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ascii="Times New Roman" w:hAnsi="Times New Roman"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43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E29304B" w14:textId="0FE348D4" w:rsidR="00543A44" w:rsidRPr="00543A44" w:rsidRDefault="00543A44" w:rsidP="00543A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U5-CUU_F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D2E71E1" w14:textId="1D6DB433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sz w:val="20"/>
                <w:szCs w:val="20"/>
              </w:rPr>
              <w:t>CGAATAAATCTCTCGC</w:t>
            </w:r>
            <w:r w:rsidRPr="00543A44">
              <w:rPr>
                <w:rStyle w:val="font221"/>
                <w:rFonts w:ascii="Times New Roman" w:hAnsi="Times New Roman" w:cs="Times New Roman"/>
                <w:b w:val="0"/>
                <w:sz w:val="20"/>
                <w:szCs w:val="20"/>
              </w:rPr>
              <w:t>GAA</w:t>
            </w:r>
            <w:r w:rsidRPr="00543A44">
              <w:rPr>
                <w:rStyle w:val="font211"/>
                <w:rFonts w:cs="Times New Roman"/>
                <w:bCs/>
                <w:sz w:val="20"/>
                <w:szCs w:val="20"/>
              </w:rPr>
              <w:t>TTACTAGAGATATCC</w:t>
            </w:r>
          </w:p>
        </w:tc>
        <w:tc>
          <w:tcPr>
            <w:tcW w:w="2367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9D3AD43" w14:textId="14A6D16F" w:rsidR="00543A44" w:rsidRPr="00543A44" w:rsidRDefault="00543A44" w:rsidP="00543A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 w:val="0"/>
                <w:bCs/>
                <w:color w:val="auto"/>
                <w:sz w:val="20"/>
                <w:szCs w:val="20"/>
              </w:rPr>
              <w:t>Used for Site directed mutagenesis of U5 loop1 CCU-GGA</w:t>
            </w:r>
          </w:p>
        </w:tc>
      </w:tr>
      <w:tr w:rsidR="00543A44" w:rsidRPr="00543A44" w14:paraId="711CE2F8" w14:textId="77777777" w:rsidTr="00004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B6465A6" w14:textId="77777777" w:rsidR="00543A44" w:rsidRPr="00543A44" w:rsidRDefault="00543A44" w:rsidP="00543A44">
            <w:pPr>
              <w:spacing w:line="360" w:lineRule="auto"/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</w:pPr>
            <w:r w:rsidRPr="00543A44">
              <w:rPr>
                <w:rStyle w:val="Heading2Char"/>
                <w:rFonts w:cs="Times New Roman"/>
                <w:b/>
                <w:bCs w:val="0"/>
                <w:color w:val="auto"/>
                <w:sz w:val="20"/>
                <w:szCs w:val="20"/>
              </w:rPr>
              <w:t>44</w:t>
            </w:r>
          </w:p>
        </w:tc>
        <w:tc>
          <w:tcPr>
            <w:tcW w:w="217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bottom"/>
          </w:tcPr>
          <w:p w14:paraId="159C5C3C" w14:textId="5EBD5F0C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U5-CUU_RP</w:t>
            </w:r>
          </w:p>
        </w:tc>
        <w:tc>
          <w:tcPr>
            <w:tcW w:w="39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A8B35DA" w14:textId="21F43364" w:rsidR="00543A44" w:rsidRPr="00543A44" w:rsidRDefault="00543A44" w:rsidP="00543A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43A44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GGATATCTCTAGTAA</w:t>
            </w:r>
            <w:r w:rsidRPr="00543A44">
              <w:rPr>
                <w:rStyle w:val="font221"/>
                <w:rFonts w:ascii="Times New Roman" w:hAnsi="Times New Roman" w:cs="Times New Roman"/>
                <w:b w:val="0"/>
                <w:sz w:val="20"/>
                <w:szCs w:val="20"/>
              </w:rPr>
              <w:t>TTC</w:t>
            </w:r>
            <w:r w:rsidRPr="00543A44">
              <w:rPr>
                <w:rStyle w:val="font211"/>
                <w:rFonts w:cs="Times New Roman"/>
                <w:bCs/>
                <w:sz w:val="20"/>
                <w:szCs w:val="20"/>
              </w:rPr>
              <w:t>GCGAGAGATTTATTCG</w:t>
            </w:r>
          </w:p>
        </w:tc>
        <w:tc>
          <w:tcPr>
            <w:tcW w:w="2367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99DADAF" w14:textId="77777777" w:rsidR="00543A44" w:rsidRPr="00543A44" w:rsidRDefault="00543A44" w:rsidP="00543A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eading2Char"/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</w:p>
        </w:tc>
      </w:tr>
    </w:tbl>
    <w:p w14:paraId="6D8659ED" w14:textId="77777777" w:rsidR="00A138C8" w:rsidRPr="00543A44" w:rsidRDefault="00A138C8" w:rsidP="00A138C8">
      <w:pPr>
        <w:spacing w:after="0" w:line="360" w:lineRule="auto"/>
        <w:rPr>
          <w:rStyle w:val="Heading2Char"/>
          <w:b w:val="0"/>
          <w:bCs/>
        </w:rPr>
      </w:pPr>
    </w:p>
    <w:p w14:paraId="227603C2" w14:textId="77777777" w:rsidR="00A923F3" w:rsidRDefault="00A923F3"/>
    <w:sectPr w:rsidR="00A923F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8C8"/>
    <w:rsid w:val="00055E77"/>
    <w:rsid w:val="002A2732"/>
    <w:rsid w:val="0032104F"/>
    <w:rsid w:val="004E6DCA"/>
    <w:rsid w:val="00543A44"/>
    <w:rsid w:val="007D07D6"/>
    <w:rsid w:val="008875D1"/>
    <w:rsid w:val="00A138C8"/>
    <w:rsid w:val="00A923F3"/>
    <w:rsid w:val="00C77476"/>
    <w:rsid w:val="00CF3652"/>
    <w:rsid w:val="00D1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1AFD4"/>
  <w15:chartTrackingRefBased/>
  <w15:docId w15:val="{AACFC40D-ED14-4C7F-9F6A-10BDC99A1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8C8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6DCA"/>
    <w:pPr>
      <w:keepNext/>
      <w:keepLines/>
      <w:pBdr>
        <w:top w:val="single" w:sz="4" w:space="1" w:color="auto"/>
        <w:bottom w:val="single" w:sz="4" w:space="1" w:color="auto"/>
      </w:pBdr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Cs/>
      <w:i/>
      <w:i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7D6"/>
    <w:pPr>
      <w:keepNext/>
      <w:keepLines/>
      <w:spacing w:before="40" w:after="0" w:line="240" w:lineRule="auto"/>
      <w:jc w:val="both"/>
      <w:outlineLvl w:val="1"/>
    </w:pPr>
    <w:rPr>
      <w:rFonts w:ascii="Arial" w:eastAsiaTheme="majorEastAsia" w:hAnsi="Arial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07D6"/>
    <w:pPr>
      <w:outlineLvl w:val="2"/>
    </w:pPr>
    <w:rPr>
      <w:rFonts w:ascii="Arial" w:hAnsi="Arial"/>
      <w:b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2732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DCA"/>
    <w:rPr>
      <w:rFonts w:ascii="Times New Roman" w:eastAsiaTheme="majorEastAsia" w:hAnsi="Times New Roman" w:cstheme="majorBidi"/>
      <w:bCs/>
      <w:i/>
      <w:iCs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D07D6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07D6"/>
    <w:rPr>
      <w:rFonts w:ascii="Arial" w:hAnsi="Arial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2732"/>
    <w:rPr>
      <w:rFonts w:ascii="Times New Roman" w:eastAsiaTheme="majorEastAsia" w:hAnsi="Times New Roman" w:cstheme="majorBidi"/>
      <w:iCs/>
    </w:rPr>
  </w:style>
  <w:style w:type="character" w:customStyle="1" w:styleId="font221">
    <w:name w:val="font221"/>
    <w:basedOn w:val="DefaultParagraphFont"/>
    <w:rsid w:val="00A138C8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A138C8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table" w:styleId="GridTable6Colorful">
    <w:name w:val="Grid Table 6 Colorful"/>
    <w:basedOn w:val="TableNormal"/>
    <w:uiPriority w:val="51"/>
    <w:rsid w:val="00A138C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A138C8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9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NDRA SINGH NEGI</dc:creator>
  <cp:keywords/>
  <dc:description/>
  <cp:lastModifiedBy>MANENDRA SINGH NEGI</cp:lastModifiedBy>
  <cp:revision>1</cp:revision>
  <dcterms:created xsi:type="dcterms:W3CDTF">2024-10-26T19:59:00Z</dcterms:created>
  <dcterms:modified xsi:type="dcterms:W3CDTF">2024-10-26T20:18:00Z</dcterms:modified>
</cp:coreProperties>
</file>